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469" w:rsidRPr="00945844" w:rsidRDefault="00550469" w:rsidP="00550469">
      <w:pPr>
        <w:tabs>
          <w:tab w:val="left" w:pos="720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4 </w:t>
      </w:r>
      <w:r w:rsidRPr="00945844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945844">
        <w:rPr>
          <w:rFonts w:ascii="Times New Roman" w:hAnsi="Times New Roman"/>
          <w:sz w:val="24"/>
          <w:szCs w:val="24"/>
        </w:rPr>
        <w:t xml:space="preserve"> Wing spot assay after larval treatment with </w:t>
      </w:r>
      <w:r w:rsidRPr="00945844">
        <w:rPr>
          <w:rFonts w:ascii="Times New Roman" w:hAnsi="Times New Roman"/>
          <w:i/>
          <w:iCs/>
          <w:sz w:val="24"/>
          <w:szCs w:val="24"/>
        </w:rPr>
        <w:t>β</w:t>
      </w:r>
      <w:r w:rsidRPr="00945844">
        <w:rPr>
          <w:rFonts w:ascii="Times New Roman" w:hAnsi="Times New Roman"/>
          <w:sz w:val="24"/>
          <w:szCs w:val="24"/>
        </w:rPr>
        <w:t>-</w:t>
      </w:r>
      <w:proofErr w:type="spellStart"/>
      <w:r w:rsidRPr="00945844">
        <w:rPr>
          <w:rFonts w:ascii="Times New Roman" w:hAnsi="Times New Roman"/>
          <w:sz w:val="24"/>
          <w:szCs w:val="24"/>
        </w:rPr>
        <w:t>lactam</w:t>
      </w:r>
      <w:proofErr w:type="spellEnd"/>
      <w:r w:rsidRPr="00945844">
        <w:rPr>
          <w:rFonts w:ascii="Times New Roman" w:hAnsi="Times New Roman"/>
          <w:sz w:val="24"/>
          <w:szCs w:val="24"/>
        </w:rPr>
        <w:t xml:space="preserve">  </w:t>
      </w:r>
    </w:p>
    <w:tbl>
      <w:tblPr>
        <w:tblW w:w="10378" w:type="dxa"/>
        <w:tblCellMar>
          <w:left w:w="0" w:type="dxa"/>
          <w:right w:w="0" w:type="dxa"/>
        </w:tblCellMar>
        <w:tblLook w:val="04A0"/>
      </w:tblPr>
      <w:tblGrid>
        <w:gridCol w:w="1106"/>
        <w:gridCol w:w="1844"/>
        <w:gridCol w:w="1670"/>
        <w:gridCol w:w="222"/>
        <w:gridCol w:w="1527"/>
        <w:gridCol w:w="2885"/>
        <w:gridCol w:w="1124"/>
      </w:tblGrid>
      <w:tr w:rsidR="00550469" w:rsidRPr="00945844" w:rsidTr="00273615">
        <w:trPr>
          <w:trHeight w:val="609"/>
        </w:trPr>
        <w:tc>
          <w:tcPr>
            <w:tcW w:w="112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. No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Compound name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Concentration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umber of spot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ype of spot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value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550469" w:rsidRPr="00945844" w:rsidTr="00273615">
        <w:trPr>
          <w:trHeight w:val="609"/>
        </w:trPr>
        <w:tc>
          <w:tcPr>
            <w:tcW w:w="112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Untreated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5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0469" w:rsidRPr="00945844" w:rsidRDefault="00550469" w:rsidP="0027361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2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Single spot </w:t>
            </w: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wh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with two hair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50469" w:rsidRPr="00945844" w:rsidTr="00273615">
        <w:trPr>
          <w:trHeight w:val="609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β</w:t>
            </w: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lactam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 LD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50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0469" w:rsidRPr="00945844" w:rsidRDefault="00550469" w:rsidP="0027361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5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Single, large </w:t>
            </w: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wh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with two hair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851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550469" w:rsidRPr="00945844" w:rsidTr="00273615">
        <w:trPr>
          <w:trHeight w:val="609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β</w:t>
            </w: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lactam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 HD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00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0469" w:rsidRPr="00945844" w:rsidRDefault="00550469" w:rsidP="0027361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42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wh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with two hair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922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550469" w:rsidRPr="00945844" w:rsidTr="00273615">
        <w:trPr>
          <w:trHeight w:val="609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4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mpicillin</w:t>
            </w:r>
            <w:proofErr w:type="spellEnd"/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50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0469" w:rsidRPr="00945844" w:rsidRDefault="00550469" w:rsidP="0027361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45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wh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with two hair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920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550469" w:rsidRPr="00945844" w:rsidTr="00273615">
        <w:trPr>
          <w:trHeight w:val="609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1% DMSO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0469" w:rsidRPr="00945844" w:rsidRDefault="00550469" w:rsidP="0027361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2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wh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with two hair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947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550469" w:rsidRPr="00945844" w:rsidTr="00273615">
        <w:trPr>
          <w:trHeight w:val="938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M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mM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0469" w:rsidRPr="00945844" w:rsidRDefault="00550469" w:rsidP="0027361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68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Single, large spots and </w:t>
            </w: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wh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with two hairs, </w:t>
            </w: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flr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with twin spots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0469" w:rsidRPr="00945844" w:rsidRDefault="00550469" w:rsidP="0027361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036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</w:tbl>
    <w:p w:rsidR="00550469" w:rsidRPr="00945844" w:rsidRDefault="00550469" w:rsidP="00550469">
      <w:pPr>
        <w:rPr>
          <w:rFonts w:ascii="Times New Roman" w:hAnsi="Times New Roman"/>
          <w:sz w:val="24"/>
          <w:szCs w:val="24"/>
        </w:rPr>
      </w:pPr>
    </w:p>
    <w:p w:rsidR="00550469" w:rsidRPr="00945844" w:rsidRDefault="00550469" w:rsidP="0055046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Gulliv-R" w:hAnsi="Times New Roman"/>
          <w:b/>
          <w:sz w:val="24"/>
          <w:szCs w:val="24"/>
        </w:rPr>
      </w:pPr>
    </w:p>
    <w:p w:rsidR="00550469" w:rsidRPr="00945844" w:rsidRDefault="00550469" w:rsidP="0055046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Gulliv-R" w:hAnsi="Times New Roman"/>
          <w:b/>
          <w:sz w:val="24"/>
          <w:szCs w:val="24"/>
        </w:rPr>
      </w:pPr>
    </w:p>
    <w:p w:rsidR="00550469" w:rsidRPr="00945844" w:rsidRDefault="00550469" w:rsidP="00550469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:rsidR="00D1752C" w:rsidRDefault="00D1752C"/>
    <w:sectPr w:rsidR="00D1752C" w:rsidSect="009E5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0469"/>
    <w:rsid w:val="0011136E"/>
    <w:rsid w:val="00550469"/>
    <w:rsid w:val="00674F90"/>
    <w:rsid w:val="00817DEC"/>
    <w:rsid w:val="00A13773"/>
    <w:rsid w:val="00D1752C"/>
    <w:rsid w:val="00ED6C98"/>
    <w:rsid w:val="00F04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469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6-16T05:15:00Z</dcterms:created>
  <dcterms:modified xsi:type="dcterms:W3CDTF">2015-06-16T05:15:00Z</dcterms:modified>
</cp:coreProperties>
</file>